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6E9" w:rsidRPr="009066E9" w:rsidRDefault="004943FB" w:rsidP="009066E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upporting</w:t>
      </w:r>
      <w:r w:rsidR="009066E9" w:rsidRPr="009066E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Tables</w:t>
      </w:r>
    </w:p>
    <w:p w:rsidR="002253B3" w:rsidRPr="004A67C6" w:rsidRDefault="004943FB" w:rsidP="004A67C6">
      <w:pPr>
        <w:spacing w:line="360" w:lineRule="auto"/>
        <w:rPr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</w:t>
      </w:r>
      <w:r w:rsidR="004A67C6" w:rsidRPr="00E937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A438F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4A67C6" w:rsidRPr="00153A3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.</w:t>
      </w:r>
      <w:proofErr w:type="gramEnd"/>
      <w:r w:rsidR="004A67C6" w:rsidRPr="00153A3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List of the protein interactors retrieved from Stitch (&gt;0.8 median confidence cut-off, experimental evidence for the Arabidopsis proteins) was used to query PROMIS dataset.</w:t>
      </w:r>
    </w:p>
    <w:tbl>
      <w:tblPr>
        <w:tblW w:w="842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2185"/>
        <w:gridCol w:w="3021"/>
        <w:gridCol w:w="949"/>
        <w:gridCol w:w="949"/>
      </w:tblGrid>
      <w:tr w:rsidR="002253B3" w:rsidRPr="008A438F" w:rsidTr="00153A3D">
        <w:trPr>
          <w:cantSplit/>
          <w:trHeight w:val="4032"/>
        </w:trPr>
        <w:tc>
          <w:tcPr>
            <w:tcW w:w="1316" w:type="dxa"/>
            <w:shd w:val="clear" w:color="000000" w:fill="D9D9D9"/>
            <w:noWrap/>
            <w:textDirection w:val="btLr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Uniprot</w:t>
            </w:r>
          </w:p>
        </w:tc>
        <w:tc>
          <w:tcPr>
            <w:tcW w:w="2185" w:type="dxa"/>
            <w:shd w:val="clear" w:color="000000" w:fill="D9D9D9"/>
            <w:noWrap/>
            <w:textDirection w:val="btLr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TAIR</w:t>
            </w:r>
          </w:p>
        </w:tc>
        <w:tc>
          <w:tcPr>
            <w:tcW w:w="3021" w:type="dxa"/>
            <w:shd w:val="clear" w:color="000000" w:fill="D9D9D9"/>
            <w:noWrap/>
            <w:textDirection w:val="btLr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Metabolite</w:t>
            </w:r>
          </w:p>
        </w:tc>
        <w:tc>
          <w:tcPr>
            <w:tcW w:w="949" w:type="dxa"/>
            <w:shd w:val="clear" w:color="000000" w:fill="D9D9D9"/>
            <w:noWrap/>
            <w:textDirection w:val="btLr"/>
            <w:vAlign w:val="center"/>
            <w:hideMark/>
          </w:tcPr>
          <w:p w:rsidR="002253B3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Pearson correlation</w:t>
            </w:r>
          </w:p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 xml:space="preserve"> (TRUE POSITIVES)*</w:t>
            </w:r>
          </w:p>
        </w:tc>
        <w:tc>
          <w:tcPr>
            <w:tcW w:w="949" w:type="dxa"/>
            <w:shd w:val="clear" w:color="000000" w:fill="D9D9D9"/>
            <w:noWrap/>
            <w:textDirection w:val="btLr"/>
            <w:vAlign w:val="center"/>
            <w:hideMark/>
          </w:tcPr>
          <w:p w:rsidR="002253B3" w:rsidRPr="002253B3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225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Random 51 correlation (average n=10) </w:t>
            </w:r>
          </w:p>
          <w:p w:rsidR="002253B3" w:rsidRPr="002253B3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225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(FALSE POSITIVES)**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25856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2665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9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4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43725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5976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yridoxal  Phosphat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0.9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9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C6D2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1g4982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9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3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48917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3303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9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0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MAT5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1g0487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-Adenosyl-L-homocystein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9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7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50008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1792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ethionin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9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2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CL7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5756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rginin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9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8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UR9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2357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9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2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0WP12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2g4391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-Adenosyl-L-homocystein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8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44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FUP0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2g0605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MN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38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4EG6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0224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8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33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0A1I9LQK6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5705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yridoxal  Phosphat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8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7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0PGJ6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2g3777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8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3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3ZN9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3368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yridoxal  Phosphat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8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7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43125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0892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7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4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8LGG8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0152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M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7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9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6329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5184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7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6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80944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2g3776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7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2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8LAH7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1g7668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MN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7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0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04379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1g4841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M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7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4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47998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1488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yridoxal  Phosphat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7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7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D76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4697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yridoxal  Phosphat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6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8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49482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3423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6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9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0F481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57590/At5g5760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yridoxal  Phosphat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5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1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17597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4856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5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3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39172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1697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5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4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C5D0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3412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M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4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5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65202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1676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4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6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C5Q8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2091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-Adenosyl-L-homocystein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4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6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F23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1175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Guanin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3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8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69834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2g0250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M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3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9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FK51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1820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M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2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0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CAK8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1g6397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M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2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1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WE5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1803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MN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1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lastRenderedPageBreak/>
              <w:t>Q9T0I8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3880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-Adenosyl-L-homocystein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0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QT8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0635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0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04379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1g4841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M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0.0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E33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5170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0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3YN9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4281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1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FHN8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6593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1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4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CL7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5756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1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4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39054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2099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M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1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5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LZP9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3g6241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1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5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6533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4394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1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6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3VR3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2884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1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6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7E4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1478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1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7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ZST4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0190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rginin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1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8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ZST4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0190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D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1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30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39243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3546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2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31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84KJ5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5g2485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A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2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32</w:t>
            </w:r>
          </w:p>
        </w:tc>
      </w:tr>
      <w:tr w:rsidR="002253B3" w:rsidRPr="00607A55" w:rsidTr="00153A3D">
        <w:trPr>
          <w:trHeight w:val="144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46422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4g02520</w:t>
            </w:r>
          </w:p>
        </w:tc>
        <w:tc>
          <w:tcPr>
            <w:tcW w:w="3021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Glutamic Aci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0.3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2253B3" w:rsidRPr="00607A55" w:rsidRDefault="002253B3" w:rsidP="003E19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34</w:t>
            </w:r>
          </w:p>
        </w:tc>
      </w:tr>
    </w:tbl>
    <w:p w:rsidR="002253B3" w:rsidRDefault="002253B3" w:rsidP="002253B3"/>
    <w:p w:rsidR="00153A3D" w:rsidRDefault="00153A3D" w:rsidP="00153A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153A3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*For</w:t>
      </w:r>
      <w:r w:rsidRPr="002253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the metabolites with multiple elution peaks we took the higher Pearson correlation. **A list of 51 random interactions was selected 10 times from the PROMIS dataset and used to calculate average.</w:t>
      </w:r>
    </w:p>
    <w:p w:rsidR="00153A3D" w:rsidRDefault="00153A3D" w:rsidP="00153A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:rsidR="00153A3D" w:rsidRDefault="00153A3D" w:rsidP="00153A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:rsidR="00153A3D" w:rsidRDefault="00153A3D" w:rsidP="00153A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:rsidR="00153A3D" w:rsidRDefault="00153A3D" w:rsidP="00153A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:rsidR="00153A3D" w:rsidRDefault="00153A3D" w:rsidP="00153A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:rsidR="00153A3D" w:rsidRDefault="00153A3D" w:rsidP="00153A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:rsidR="00153A3D" w:rsidRDefault="00153A3D" w:rsidP="00153A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:rsidR="00153A3D" w:rsidRPr="002253B3" w:rsidRDefault="00153A3D" w:rsidP="00153A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:rsidR="00153A3D" w:rsidRPr="00153A3D" w:rsidRDefault="00153A3D" w:rsidP="002253B3">
      <w:pPr>
        <w:rPr>
          <w:lang w:val="en-US"/>
        </w:rPr>
      </w:pPr>
    </w:p>
    <w:p w:rsidR="002253B3" w:rsidRPr="00153A3D" w:rsidRDefault="002253B3" w:rsidP="002253B3">
      <w:pPr>
        <w:rPr>
          <w:lang w:val="en-US"/>
        </w:rPr>
      </w:pPr>
    </w:p>
    <w:p w:rsidR="002253B3" w:rsidRDefault="002253B3" w:rsidP="002253B3">
      <w:pPr>
        <w:rPr>
          <w:lang w:val="en-US"/>
        </w:rPr>
      </w:pPr>
    </w:p>
    <w:p w:rsidR="001201A1" w:rsidRDefault="001201A1" w:rsidP="002253B3">
      <w:pPr>
        <w:rPr>
          <w:lang w:val="en-US"/>
        </w:rPr>
      </w:pPr>
    </w:p>
    <w:p w:rsidR="001201A1" w:rsidRDefault="001201A1" w:rsidP="002253B3">
      <w:pPr>
        <w:rPr>
          <w:lang w:val="en-US"/>
        </w:rPr>
      </w:pPr>
    </w:p>
    <w:p w:rsidR="004A67C6" w:rsidRDefault="004A67C6" w:rsidP="002253B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67C6" w:rsidRDefault="004A67C6" w:rsidP="002253B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67C6" w:rsidRDefault="004A67C6" w:rsidP="002253B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67C6" w:rsidRDefault="004A67C6" w:rsidP="002253B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201A1" w:rsidRPr="002253B3" w:rsidRDefault="004943FB" w:rsidP="004A67C6">
      <w:pPr>
        <w:spacing w:line="360" w:lineRule="auto"/>
        <w:jc w:val="both"/>
        <w:rPr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</w:t>
      </w:r>
      <w:r w:rsidR="004A67C6" w:rsidRPr="00DE58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</w:t>
      </w:r>
      <w:r w:rsidR="008A438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4A67C6" w:rsidRPr="00DE58D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.</w:t>
      </w:r>
      <w:proofErr w:type="gramEnd"/>
      <w:r w:rsidR="004A67C6" w:rsidRPr="00153A3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r w:rsidR="004A67C6" w:rsidRPr="00153A3D">
        <w:rPr>
          <w:rFonts w:ascii="Times New Roman" w:hAnsi="Times New Roman" w:cs="Times New Roman"/>
          <w:sz w:val="24"/>
          <w:szCs w:val="24"/>
          <w:lang w:val="en-US"/>
        </w:rPr>
        <w:t>Lists of the protein interactors retrieved from Stitch (&gt;0.4 median confidence cut-off, experimental evidence for the Arabidopsis homologs) were used to query PROMIS predicted PMIs interactions</w:t>
      </w:r>
      <w:r w:rsidR="004A67C6">
        <w:rPr>
          <w:rFonts w:ascii="Times New Roman" w:hAnsi="Times New Roman" w:cs="Times New Roman"/>
          <w:sz w:val="24"/>
          <w:szCs w:val="24"/>
          <w:lang w:val="en-US"/>
        </w:rPr>
        <w:t xml:space="preserve"> for the eight co-factors.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8"/>
        <w:gridCol w:w="774"/>
        <w:gridCol w:w="440"/>
        <w:gridCol w:w="440"/>
        <w:gridCol w:w="383"/>
        <w:gridCol w:w="790"/>
        <w:gridCol w:w="753"/>
      </w:tblGrid>
      <w:tr w:rsidR="002253B3" w:rsidRPr="008A438F" w:rsidTr="00DE58DF">
        <w:trPr>
          <w:trHeight w:val="4063"/>
        </w:trPr>
        <w:tc>
          <w:tcPr>
            <w:tcW w:w="0" w:type="auto"/>
            <w:shd w:val="clear" w:color="000000" w:fill="D9D9D9"/>
            <w:noWrap/>
            <w:textDirection w:val="btLr"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Co-factor</w:t>
            </w:r>
          </w:p>
        </w:tc>
        <w:tc>
          <w:tcPr>
            <w:tcW w:w="0" w:type="auto"/>
            <w:shd w:val="clear" w:color="000000" w:fill="D9D9D9"/>
            <w:noWrap/>
            <w:textDirection w:val="btLr"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eak Max</w:t>
            </w:r>
          </w:p>
        </w:tc>
        <w:tc>
          <w:tcPr>
            <w:tcW w:w="0" w:type="auto"/>
            <w:shd w:val="clear" w:color="000000" w:fill="D9D9D9"/>
            <w:noWrap/>
            <w:textDirection w:val="btLr"/>
            <w:vAlign w:val="bottom"/>
            <w:hideMark/>
          </w:tcPr>
          <w:p w:rsidR="002253B3" w:rsidRPr="002253B3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225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SEC (CORREL&gt;0.7 and MAX +/- 1 fraction)</w:t>
            </w:r>
          </w:p>
        </w:tc>
        <w:tc>
          <w:tcPr>
            <w:tcW w:w="0" w:type="auto"/>
            <w:shd w:val="clear" w:color="000000" w:fill="D9D9D9"/>
            <w:noWrap/>
            <w:textDirection w:val="btLr"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List from Stitch</w:t>
            </w:r>
          </w:p>
        </w:tc>
        <w:tc>
          <w:tcPr>
            <w:tcW w:w="0" w:type="auto"/>
            <w:shd w:val="clear" w:color="000000" w:fill="D9D9D9"/>
            <w:noWrap/>
            <w:textDirection w:val="btLr"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Overlap</w:t>
            </w:r>
          </w:p>
        </w:tc>
        <w:tc>
          <w:tcPr>
            <w:tcW w:w="0" w:type="auto"/>
            <w:shd w:val="clear" w:color="000000" w:fill="D9D9D9"/>
            <w:noWrap/>
            <w:textDirection w:val="btLr"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Enrichment </w:t>
            </w:r>
          </w:p>
        </w:tc>
        <w:tc>
          <w:tcPr>
            <w:tcW w:w="0" w:type="auto"/>
            <w:shd w:val="clear" w:color="000000" w:fill="D9D9D9"/>
            <w:noWrap/>
            <w:textDirection w:val="btLr"/>
            <w:vAlign w:val="bottom"/>
            <w:hideMark/>
          </w:tcPr>
          <w:p w:rsidR="002253B3" w:rsidRPr="002253B3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2253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p-value </w:t>
            </w:r>
            <w:r w:rsidRPr="002253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(Fisher Exact Test)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Nicotinam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45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000000" w:fill="DA9694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2.86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l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Nicotinam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7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ND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Nicotinamide adenine dinucleot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506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0.58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g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Nicotinamide adenine dinucleot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211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.30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g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Flavine adenine dinucleotide (FA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64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.08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g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Flavine mononucleotide (FM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13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0.61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g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Flavine mononucleotide (FM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42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.08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g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2253B3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253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icotinamide adenine dinucleotide phosphate (NADP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574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0.22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l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2253B3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253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icotinamide adenine dinucleotide phosphate (NADP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86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0.59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g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2253B3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253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icotinamide adenine dinucleotide phosphate (NADP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88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22</w:t>
            </w:r>
          </w:p>
        </w:tc>
        <w:tc>
          <w:tcPr>
            <w:tcW w:w="0" w:type="auto"/>
            <w:shd w:val="clear" w:color="000000" w:fill="DA9694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1.62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l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2253B3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253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icotinamide adenine dinucleotide phosphate (NADP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25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0.24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l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yridoxal phosph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211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1</w:t>
            </w:r>
          </w:p>
        </w:tc>
        <w:tc>
          <w:tcPr>
            <w:tcW w:w="0" w:type="auto"/>
            <w:shd w:val="clear" w:color="000000" w:fill="DA9694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2.07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l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yridoxal phosph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8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20</w:t>
            </w:r>
          </w:p>
        </w:tc>
        <w:tc>
          <w:tcPr>
            <w:tcW w:w="0" w:type="auto"/>
            <w:shd w:val="clear" w:color="000000" w:fill="DA9694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3.238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l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Riboflav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2.42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g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Riboflav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47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.78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gt;0.05</w:t>
            </w: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2253B3" w:rsidRPr="00CA2078" w:rsidTr="00DE58DF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 xml:space="preserve">Adenosine 5'-phosphosulfat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100k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5</w:t>
            </w:r>
          </w:p>
        </w:tc>
        <w:tc>
          <w:tcPr>
            <w:tcW w:w="0" w:type="auto"/>
            <w:shd w:val="clear" w:color="000000" w:fill="DA9694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6.03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253B3" w:rsidRPr="00CA2078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CA2078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p &lt;0.05</w:t>
            </w:r>
          </w:p>
        </w:tc>
      </w:tr>
    </w:tbl>
    <w:p w:rsidR="00153A3D" w:rsidRDefault="00153A3D" w:rsidP="002253B3">
      <w:pPr>
        <w:spacing w:line="360" w:lineRule="auto"/>
        <w:jc w:val="both"/>
      </w:pPr>
    </w:p>
    <w:p w:rsidR="002253B3" w:rsidRDefault="007027D6" w:rsidP="002253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nrichment and Fisher exact test were calculated using </w:t>
      </w:r>
      <w:r w:rsidRPr="007027D6">
        <w:rPr>
          <w:rFonts w:ascii="Times New Roman" w:hAnsi="Times New Roman" w:cs="Times New Roman"/>
          <w:sz w:val="24"/>
          <w:szCs w:val="24"/>
          <w:lang w:val="en-US"/>
        </w:rPr>
        <w:t>Easy Fisher Exact Test Calcula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http://www.socscistatistics.com)</w:t>
      </w:r>
    </w:p>
    <w:p w:rsidR="007027D6" w:rsidRDefault="007027D6" w:rsidP="002253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27D6" w:rsidRDefault="007027D6" w:rsidP="002253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27D6" w:rsidRDefault="004943FB" w:rsidP="004A67C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</w:t>
      </w:r>
      <w:r w:rsidR="004A67C6" w:rsidRPr="00DE58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67C6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A438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4A67C6" w:rsidRPr="00DE58D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.</w:t>
      </w:r>
      <w:proofErr w:type="gramEnd"/>
      <w:r w:rsidR="004A67C6" w:rsidRPr="00153A3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r w:rsidR="004A67C6" w:rsidRPr="007027D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List of the PLP protein interactors retrieved from Stitch (&gt;0.4 median confidence cut-off, experimental evidenc</w:t>
      </w:r>
      <w:r w:rsidR="004A67C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e) found in the PROMIS dataset.</w:t>
      </w:r>
    </w:p>
    <w:p w:rsidR="004A67C6" w:rsidRPr="004A67C6" w:rsidRDefault="004A67C6" w:rsidP="004A67C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tbl>
      <w:tblPr>
        <w:tblW w:w="469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097"/>
        <w:gridCol w:w="1057"/>
        <w:gridCol w:w="1057"/>
      </w:tblGrid>
      <w:tr w:rsidR="002253B3" w:rsidRPr="00607A55" w:rsidTr="007027D6">
        <w:trPr>
          <w:trHeight w:val="31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211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68kDa</w:t>
            </w:r>
          </w:p>
        </w:tc>
      </w:tr>
      <w:tr w:rsidR="002253B3" w:rsidRPr="00607A55" w:rsidTr="007027D6">
        <w:trPr>
          <w:trHeight w:val="22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yridoxal phosphate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yridoxal phosphate</w:t>
            </w:r>
          </w:p>
        </w:tc>
      </w:tr>
      <w:tr w:rsidR="002253B3" w:rsidRPr="00607A55" w:rsidTr="007027D6">
        <w:trPr>
          <w:trHeight w:val="31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Entry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Maximum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CORREL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CORREL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0F48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86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4HYF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0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4I7I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00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3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2276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9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0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2325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86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4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2325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7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2325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8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4954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86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5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4954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8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4954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2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1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4962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7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0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8044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94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8098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86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5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0DKC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0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4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1467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47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4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1467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1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48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2526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1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44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4279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0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4624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4664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4664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4664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4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4799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0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0A1I9LQK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86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7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3E6S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1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3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4247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47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4252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94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4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6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4252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0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4252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9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0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4372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4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56YA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2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0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6NPF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33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84W6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39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7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84W6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5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84WV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39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0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8GWU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3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8L49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8L94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94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0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0A178VG1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94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7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8W1X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5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3WX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3ZN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lastRenderedPageBreak/>
              <w:t>Q940M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86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4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49X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6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4A9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1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4AL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11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7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4B7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86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5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4C7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11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5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4CE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00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1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4JQ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11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7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625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1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FGS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FNK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4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FPH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45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3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4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LDV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00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LPM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LR3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8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LTX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1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5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LVY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3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0A178VKW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00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4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3H65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M8M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7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M8M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9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5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MA7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86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3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MAB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7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75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7B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1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46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7E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7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D7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64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7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HP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3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IE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IV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45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3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06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SP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1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43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SZJ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11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3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ZNR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47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ZSS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07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ZSS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1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5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4JS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5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1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6DBI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5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44L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9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3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C96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3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51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CAP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9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Q9M16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1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0</w:t>
            </w:r>
          </w:p>
        </w:tc>
      </w:tr>
      <w:tr w:rsidR="002253B3" w:rsidRPr="00607A55" w:rsidTr="007027D6">
        <w:trPr>
          <w:trHeight w:val="187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8MRI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8kD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-0.2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3B3" w:rsidRPr="00607A55" w:rsidRDefault="002253B3" w:rsidP="003E19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07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0</w:t>
            </w:r>
          </w:p>
        </w:tc>
      </w:tr>
    </w:tbl>
    <w:p w:rsidR="002253B3" w:rsidRDefault="002253B3" w:rsidP="002253B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</w:pPr>
    </w:p>
    <w:p w:rsidR="00AB046A" w:rsidRDefault="00AB046A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E500D" w:rsidRDefault="009E500D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27D6" w:rsidRDefault="007027D6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27D6" w:rsidRDefault="007027D6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27D6" w:rsidRDefault="007027D6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67C6" w:rsidRDefault="004A67C6" w:rsidP="004A67C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67C6" w:rsidRPr="009E500D" w:rsidRDefault="004943FB" w:rsidP="004A67C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</w:t>
      </w:r>
      <w:r w:rsidR="004A67C6" w:rsidRPr="00DE58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67C6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A438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4A67C6" w:rsidRPr="00DE58D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.</w:t>
      </w:r>
      <w:proofErr w:type="gramEnd"/>
      <w:r w:rsidR="004A67C6" w:rsidRPr="00153A3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r w:rsidR="004A67C6" w:rsidRPr="009E50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verlap of proteins </w:t>
      </w:r>
      <w:r w:rsidR="004A67C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dentified as putative Tyr-Asp interactors in the PROMIS and AP</w:t>
      </w:r>
      <w:r w:rsidR="004A67C6" w:rsidRPr="009E500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xperiments.</w:t>
      </w:r>
    </w:p>
    <w:p w:rsidR="008D41DB" w:rsidRDefault="008D41DB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3843"/>
        <w:gridCol w:w="1134"/>
        <w:gridCol w:w="1275"/>
        <w:gridCol w:w="992"/>
      </w:tblGrid>
      <w:tr w:rsidR="001201A1" w:rsidRPr="001201A1" w:rsidTr="001201A1">
        <w:trPr>
          <w:trHeight w:val="1969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2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r-As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CORREL; PROMIS)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Glyceraldehyde-3-phosphate dehydrogenase GAP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258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t3g041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kyrin repeat domain-containing protein 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29Q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2g173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oyl</w:t>
            </w:r>
            <w:proofErr w:type="spellEnd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[acyl-carrier-protein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SLA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2g059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iquitin domain-containing protein DSK2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SII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2g171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iquitin domain-containing protein DSK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SII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2g17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ketolase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4IW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2g452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tochondrial import inner membrane translocase subunit TIM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XGX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3g465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at shock 70 </w:t>
            </w:r>
            <w:proofErr w:type="spellStart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tein 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STW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4g242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at shock 70 </w:t>
            </w:r>
            <w:proofErr w:type="spellStart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tein 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8GUM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4g379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P synthase subunit alph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925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Mg011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haperon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348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1g149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kyrin repeat domain-containing protein 2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SAR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4g354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0 </w:t>
            </w:r>
            <w:proofErr w:type="spellStart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haperon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652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5g207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at shock 70 </w:t>
            </w:r>
            <w:proofErr w:type="spellStart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tein 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LDZ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5g095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peronin 60 subunit alpha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212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2g28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longation factor 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ASR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1g56070/At1g560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ine carboxypeptidase-like 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328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3g104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chondrial import inner membrane translocase subunit TIM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XGY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5g508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P </w:t>
            </w:r>
            <w:proofErr w:type="spellStart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lfurylase</w:t>
            </w:r>
            <w:proofErr w:type="spellEnd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LIK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3g228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1201A1" w:rsidRPr="001201A1" w:rsidTr="001201A1">
        <w:trPr>
          <w:trHeight w:val="312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longation factor </w:t>
            </w:r>
            <w:proofErr w:type="spellStart"/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77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3E19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4g20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1A1" w:rsidRPr="001201A1" w:rsidRDefault="001201A1" w:rsidP="00120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</w:tbl>
    <w:p w:rsidR="001201A1" w:rsidRDefault="001201A1" w:rsidP="001201A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E500D" w:rsidRPr="009066E9" w:rsidRDefault="009E500D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9E500D" w:rsidRPr="009066E9" w:rsidSect="008D41DB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B02BA0" w:rsidRPr="00CF1E62" w:rsidRDefault="004943FB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</w:t>
      </w:r>
      <w:r w:rsidR="00575732" w:rsidRPr="009066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81D32" w:rsidRPr="009066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75732" w:rsidRPr="009066E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A438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381D32" w:rsidRPr="009066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81D32" w:rsidRPr="009066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CF1E62" w:rsidRPr="00CF1E62">
        <w:rPr>
          <w:rFonts w:ascii="Times New Roman" w:hAnsi="Times New Roman" w:cs="Times New Roman"/>
          <w:sz w:val="24"/>
          <w:szCs w:val="24"/>
          <w:lang w:val="en-US"/>
        </w:rPr>
        <w:t xml:space="preserve">Glyceraldehyde-3-phosphate dehydrogenase‒Tyr-Asp binding assay using </w:t>
      </w:r>
      <w:proofErr w:type="spellStart"/>
      <w:r w:rsidR="00CF1E62" w:rsidRPr="00CF1E62">
        <w:rPr>
          <w:rFonts w:ascii="Times New Roman" w:hAnsi="Times New Roman" w:cs="Times New Roman"/>
          <w:sz w:val="24"/>
          <w:szCs w:val="24"/>
          <w:lang w:val="en-US"/>
        </w:rPr>
        <w:t>nanoDSF</w:t>
      </w:r>
      <w:proofErr w:type="spellEnd"/>
      <w:r w:rsidR="00CF1E62" w:rsidRPr="00CF1E62">
        <w:rPr>
          <w:rFonts w:ascii="Times New Roman" w:hAnsi="Times New Roman" w:cs="Times New Roman"/>
          <w:sz w:val="24"/>
          <w:szCs w:val="24"/>
          <w:lang w:val="en-US"/>
        </w:rPr>
        <w:t xml:space="preserve"> technology.</w:t>
      </w:r>
      <w:proofErr w:type="gramEnd"/>
    </w:p>
    <w:tbl>
      <w:tblPr>
        <w:tblStyle w:val="TableGrid"/>
        <w:tblpPr w:leftFromText="141" w:rightFromText="141" w:vertAnchor="page" w:horzAnchor="margin" w:tblpX="108" w:tblpY="2065"/>
        <w:tblW w:w="13512" w:type="dxa"/>
        <w:tblLook w:val="04A0" w:firstRow="1" w:lastRow="0" w:firstColumn="1" w:lastColumn="0" w:noHBand="0" w:noVBand="1"/>
      </w:tblPr>
      <w:tblGrid>
        <w:gridCol w:w="1329"/>
        <w:gridCol w:w="1231"/>
        <w:gridCol w:w="1102"/>
        <w:gridCol w:w="684"/>
        <w:gridCol w:w="986"/>
        <w:gridCol w:w="1063"/>
        <w:gridCol w:w="684"/>
        <w:gridCol w:w="939"/>
        <w:gridCol w:w="1117"/>
        <w:gridCol w:w="684"/>
        <w:gridCol w:w="931"/>
        <w:gridCol w:w="1134"/>
        <w:gridCol w:w="684"/>
        <w:gridCol w:w="944"/>
      </w:tblGrid>
      <w:tr w:rsidR="008D41DB" w:rsidRPr="00CA7625" w:rsidTr="008D41DB">
        <w:trPr>
          <w:trHeight w:val="203"/>
        </w:trPr>
        <w:tc>
          <w:tcPr>
            <w:tcW w:w="1329" w:type="dxa"/>
          </w:tcPr>
          <w:p w:rsidR="008D41DB" w:rsidRPr="00CA7625" w:rsidRDefault="008D41DB" w:rsidP="009066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Experiment</w:t>
            </w:r>
          </w:p>
        </w:tc>
        <w:tc>
          <w:tcPr>
            <w:tcW w:w="12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Metabolite</w:t>
            </w:r>
          </w:p>
        </w:tc>
        <w:tc>
          <w:tcPr>
            <w:tcW w:w="2772" w:type="dxa"/>
            <w:gridSpan w:val="3"/>
            <w:noWrap/>
            <w:hideMark/>
          </w:tcPr>
          <w:p w:rsidR="008D41DB" w:rsidRPr="00CA7625" w:rsidRDefault="008D41DB" w:rsidP="009066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GAPDH</w:t>
            </w:r>
          </w:p>
        </w:tc>
        <w:tc>
          <w:tcPr>
            <w:tcW w:w="2686" w:type="dxa"/>
            <w:gridSpan w:val="3"/>
            <w:noWrap/>
            <w:hideMark/>
          </w:tcPr>
          <w:p w:rsidR="008D41DB" w:rsidRPr="00CA7625" w:rsidRDefault="008D41DB" w:rsidP="009066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GAPC</w:t>
            </w:r>
            <w:r w:rsidR="00233C8C"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/</w:t>
            </w: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732" w:type="dxa"/>
            <w:gridSpan w:val="3"/>
            <w:noWrap/>
            <w:hideMark/>
          </w:tcPr>
          <w:p w:rsidR="008D41DB" w:rsidRPr="00CA7625" w:rsidRDefault="008D41DB" w:rsidP="009066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GAPCP1</w:t>
            </w:r>
          </w:p>
        </w:tc>
        <w:tc>
          <w:tcPr>
            <w:tcW w:w="2762" w:type="dxa"/>
            <w:gridSpan w:val="3"/>
            <w:noWrap/>
            <w:hideMark/>
          </w:tcPr>
          <w:p w:rsidR="008D41DB" w:rsidRPr="00CA7625" w:rsidRDefault="008D41DB" w:rsidP="009066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GAPCP2</w:t>
            </w:r>
          </w:p>
        </w:tc>
      </w:tr>
      <w:tr w:rsidR="008D41DB" w:rsidRPr="00CA7625" w:rsidTr="008D41DB">
        <w:trPr>
          <w:trHeight w:val="203"/>
        </w:trPr>
        <w:tc>
          <w:tcPr>
            <w:tcW w:w="1329" w:type="dxa"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#</w:t>
            </w:r>
          </w:p>
        </w:tc>
        <w:tc>
          <w:tcPr>
            <w:tcW w:w="12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ipeptide</w:t>
            </w:r>
            <w:proofErr w:type="spellEnd"/>
          </w:p>
        </w:tc>
        <w:tc>
          <w:tcPr>
            <w:tcW w:w="1102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m (°C)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ΔTm</w:t>
            </w:r>
            <w:proofErr w:type="spellEnd"/>
          </w:p>
        </w:tc>
        <w:tc>
          <w:tcPr>
            <w:tcW w:w="986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-</w:t>
            </w:r>
            <w:proofErr w:type="spellStart"/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063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m (°C)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ΔTm</w:t>
            </w:r>
            <w:proofErr w:type="spellEnd"/>
          </w:p>
        </w:tc>
        <w:tc>
          <w:tcPr>
            <w:tcW w:w="939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-</w:t>
            </w:r>
            <w:proofErr w:type="spellStart"/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117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m (°C)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ΔTm</w:t>
            </w:r>
            <w:proofErr w:type="spellEnd"/>
          </w:p>
        </w:tc>
        <w:tc>
          <w:tcPr>
            <w:tcW w:w="9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-</w:t>
            </w:r>
            <w:proofErr w:type="spellStart"/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13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m (°C)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ΔTm</w:t>
            </w:r>
            <w:proofErr w:type="spellEnd"/>
          </w:p>
        </w:tc>
        <w:tc>
          <w:tcPr>
            <w:tcW w:w="94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-</w:t>
            </w:r>
            <w:proofErr w:type="spellStart"/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8D41DB" w:rsidRPr="00CA7625" w:rsidTr="008D41DB">
        <w:trPr>
          <w:trHeight w:val="185"/>
        </w:trPr>
        <w:tc>
          <w:tcPr>
            <w:tcW w:w="1329" w:type="dxa"/>
            <w:vMerge w:val="restart"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102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.68 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21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04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03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8D41DB" w:rsidRPr="00CA7625" w:rsidTr="008D41DB">
        <w:trPr>
          <w:trHeight w:val="203"/>
        </w:trPr>
        <w:tc>
          <w:tcPr>
            <w:tcW w:w="1329" w:type="dxa"/>
            <w:vMerge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yrAsp</w:t>
            </w:r>
            <w:proofErr w:type="spellEnd"/>
          </w:p>
        </w:tc>
        <w:tc>
          <w:tcPr>
            <w:tcW w:w="1102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61.9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 </w:t>
            </w:r>
          </w:p>
        </w:tc>
        <w:tc>
          <w:tcPr>
            <w:tcW w:w="986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0.0003 </w:t>
            </w:r>
          </w:p>
        </w:tc>
        <w:tc>
          <w:tcPr>
            <w:tcW w:w="1063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51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7</w:t>
            </w:r>
          </w:p>
        </w:tc>
        <w:tc>
          <w:tcPr>
            <w:tcW w:w="939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1117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48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56</w:t>
            </w:r>
          </w:p>
        </w:tc>
        <w:tc>
          <w:tcPr>
            <w:tcW w:w="9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113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43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6</w:t>
            </w:r>
          </w:p>
        </w:tc>
        <w:tc>
          <w:tcPr>
            <w:tcW w:w="94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49</w:t>
            </w:r>
          </w:p>
        </w:tc>
      </w:tr>
      <w:tr w:rsidR="008D41DB" w:rsidRPr="00CA7625" w:rsidTr="008D41DB">
        <w:trPr>
          <w:trHeight w:val="185"/>
        </w:trPr>
        <w:tc>
          <w:tcPr>
            <w:tcW w:w="1329" w:type="dxa"/>
            <w:vMerge w:val="restart"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102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.79 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99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57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21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8D41DB" w:rsidRPr="00CA7625" w:rsidTr="008D41DB">
        <w:trPr>
          <w:trHeight w:val="203"/>
        </w:trPr>
        <w:tc>
          <w:tcPr>
            <w:tcW w:w="1329" w:type="dxa"/>
            <w:vMerge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yrAsp</w:t>
            </w:r>
            <w:proofErr w:type="spellEnd"/>
          </w:p>
        </w:tc>
        <w:tc>
          <w:tcPr>
            <w:tcW w:w="1102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.10 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1.31</w:t>
            </w:r>
          </w:p>
        </w:tc>
        <w:tc>
          <w:tcPr>
            <w:tcW w:w="986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0.00004 </w:t>
            </w:r>
          </w:p>
        </w:tc>
        <w:tc>
          <w:tcPr>
            <w:tcW w:w="1063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86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13</w:t>
            </w:r>
          </w:p>
        </w:tc>
        <w:tc>
          <w:tcPr>
            <w:tcW w:w="939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1117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.47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09</w:t>
            </w:r>
          </w:p>
        </w:tc>
        <w:tc>
          <w:tcPr>
            <w:tcW w:w="9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13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63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58</w:t>
            </w:r>
          </w:p>
        </w:tc>
        <w:tc>
          <w:tcPr>
            <w:tcW w:w="94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34</w:t>
            </w:r>
          </w:p>
        </w:tc>
      </w:tr>
      <w:tr w:rsidR="008D41DB" w:rsidRPr="00CA7625" w:rsidTr="008D41DB">
        <w:trPr>
          <w:trHeight w:val="185"/>
        </w:trPr>
        <w:tc>
          <w:tcPr>
            <w:tcW w:w="1329" w:type="dxa"/>
            <w:vMerge w:val="restart"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102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09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76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49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8D41DB" w:rsidRPr="00CA7625" w:rsidTr="008D41DB">
        <w:trPr>
          <w:trHeight w:val="203"/>
        </w:trPr>
        <w:tc>
          <w:tcPr>
            <w:tcW w:w="1329" w:type="dxa"/>
            <w:vMerge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yrAsp</w:t>
            </w:r>
            <w:proofErr w:type="spellEnd"/>
          </w:p>
        </w:tc>
        <w:tc>
          <w:tcPr>
            <w:tcW w:w="1102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.1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86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47</w:t>
            </w:r>
          </w:p>
        </w:tc>
        <w:tc>
          <w:tcPr>
            <w:tcW w:w="1063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98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11</w:t>
            </w:r>
          </w:p>
        </w:tc>
        <w:tc>
          <w:tcPr>
            <w:tcW w:w="939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055</w:t>
            </w:r>
          </w:p>
        </w:tc>
        <w:tc>
          <w:tcPr>
            <w:tcW w:w="1117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54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2</w:t>
            </w:r>
          </w:p>
        </w:tc>
        <w:tc>
          <w:tcPr>
            <w:tcW w:w="9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13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93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55</w:t>
            </w:r>
          </w:p>
        </w:tc>
        <w:tc>
          <w:tcPr>
            <w:tcW w:w="94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34</w:t>
            </w:r>
          </w:p>
        </w:tc>
      </w:tr>
      <w:tr w:rsidR="008D41DB" w:rsidRPr="00CA7625" w:rsidTr="008D41DB">
        <w:trPr>
          <w:trHeight w:val="185"/>
        </w:trPr>
        <w:tc>
          <w:tcPr>
            <w:tcW w:w="1329" w:type="dxa"/>
            <w:vMerge w:val="restart"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102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60.01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6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.99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06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87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8D41DB" w:rsidRPr="00CA7625" w:rsidTr="008D41DB">
        <w:trPr>
          <w:trHeight w:val="203"/>
        </w:trPr>
        <w:tc>
          <w:tcPr>
            <w:tcW w:w="1329" w:type="dxa"/>
            <w:vMerge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yrAsp</w:t>
            </w:r>
            <w:proofErr w:type="spellEnd"/>
          </w:p>
        </w:tc>
        <w:tc>
          <w:tcPr>
            <w:tcW w:w="1102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61.08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6 </w:t>
            </w:r>
          </w:p>
        </w:tc>
        <w:tc>
          <w:tcPr>
            <w:tcW w:w="986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0.0006 </w:t>
            </w:r>
          </w:p>
        </w:tc>
        <w:tc>
          <w:tcPr>
            <w:tcW w:w="1063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2.86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1.13</w:t>
            </w:r>
          </w:p>
        </w:tc>
        <w:tc>
          <w:tcPr>
            <w:tcW w:w="939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18</w:t>
            </w:r>
          </w:p>
        </w:tc>
        <w:tc>
          <w:tcPr>
            <w:tcW w:w="1117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2.06</w:t>
            </w:r>
          </w:p>
        </w:tc>
        <w:tc>
          <w:tcPr>
            <w:tcW w:w="931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027</w:t>
            </w:r>
          </w:p>
        </w:tc>
        <w:tc>
          <w:tcPr>
            <w:tcW w:w="113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3.64</w:t>
            </w:r>
          </w:p>
        </w:tc>
        <w:tc>
          <w:tcPr>
            <w:tcW w:w="68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1.23</w:t>
            </w:r>
          </w:p>
        </w:tc>
        <w:tc>
          <w:tcPr>
            <w:tcW w:w="944" w:type="dxa"/>
            <w:noWrap/>
            <w:hideMark/>
          </w:tcPr>
          <w:p w:rsidR="008D41DB" w:rsidRPr="00CA7625" w:rsidRDefault="008D41DB" w:rsidP="009066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CA76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0.00001</w:t>
            </w:r>
          </w:p>
        </w:tc>
      </w:tr>
    </w:tbl>
    <w:p w:rsidR="004A67C6" w:rsidRDefault="004A67C6" w:rsidP="004A67C6">
      <w:pPr>
        <w:tabs>
          <w:tab w:val="left" w:pos="165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7625" w:rsidRDefault="00CA7625" w:rsidP="004A67C6">
      <w:pPr>
        <w:tabs>
          <w:tab w:val="left" w:pos="165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7625" w:rsidRDefault="00CA7625" w:rsidP="004A67C6">
      <w:pPr>
        <w:tabs>
          <w:tab w:val="left" w:pos="165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7625" w:rsidRDefault="00CA7625" w:rsidP="004A67C6">
      <w:pPr>
        <w:tabs>
          <w:tab w:val="left" w:pos="165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7625" w:rsidRDefault="00CA7625" w:rsidP="004A67C6">
      <w:pPr>
        <w:tabs>
          <w:tab w:val="left" w:pos="165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7625" w:rsidRDefault="00CA7625" w:rsidP="004A67C6">
      <w:pPr>
        <w:tabs>
          <w:tab w:val="left" w:pos="165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F1E62" w:rsidRPr="00CF1E62" w:rsidRDefault="00CF1E62" w:rsidP="00CF1E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1E62">
        <w:rPr>
          <w:rFonts w:ascii="Times New Roman" w:hAnsi="Times New Roman" w:cs="Times New Roman"/>
          <w:sz w:val="24"/>
          <w:szCs w:val="24"/>
          <w:lang w:val="en-US"/>
        </w:rPr>
        <w:t>Given is the average T</w:t>
      </w:r>
      <w:r w:rsidRPr="00CF1E6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CF1E62">
        <w:rPr>
          <w:rFonts w:ascii="Times New Roman" w:hAnsi="Times New Roman" w:cs="Times New Roman"/>
          <w:sz w:val="24"/>
          <w:szCs w:val="24"/>
          <w:lang w:val="en-US"/>
        </w:rPr>
        <w:t xml:space="preserve"> separately for four independent experiments (n = 4; independent capillaries in one experiment). Negative T</w:t>
      </w:r>
      <w:r w:rsidRPr="00CF1E6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CF1E62">
        <w:rPr>
          <w:rFonts w:ascii="Times New Roman" w:hAnsi="Times New Roman" w:cs="Times New Roman"/>
          <w:sz w:val="24"/>
          <w:szCs w:val="24"/>
          <w:lang w:val="en-US"/>
        </w:rPr>
        <w:t xml:space="preserve"> values represent destabilization of the protein, while positive values represent stabilization. A heteroscedastic two-tails student t-test (unequal variance) was performed to compare control (GAPC protein plus PSB buffer) and treatment (GAPC protein plus Tyr-Asp). P-value (≤ 0.05) and a shift in temperature of at least 1 </w:t>
      </w:r>
      <w:r w:rsidRPr="00CF1E62">
        <w:rPr>
          <w:rFonts w:ascii="Times New Roman" w:hAnsi="Times New Roman" w:cs="Times New Roman"/>
          <w:bCs/>
          <w:sz w:val="24"/>
          <w:szCs w:val="24"/>
          <w:lang w:val="en-US"/>
        </w:rPr>
        <w:t>°C</w:t>
      </w:r>
      <w:r w:rsidRPr="00CF1E62">
        <w:rPr>
          <w:rFonts w:ascii="Times New Roman" w:hAnsi="Times New Roman" w:cs="Times New Roman"/>
          <w:sz w:val="24"/>
          <w:szCs w:val="24"/>
          <w:lang w:val="en-US"/>
        </w:rPr>
        <w:t xml:space="preserve"> were used to define binding.</w:t>
      </w:r>
    </w:p>
    <w:p w:rsidR="00B02BA0" w:rsidRPr="009066E9" w:rsidRDefault="00B02BA0" w:rsidP="009066E9">
      <w:pPr>
        <w:tabs>
          <w:tab w:val="left" w:pos="142"/>
          <w:tab w:val="left" w:pos="165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67C6" w:rsidRDefault="004A67C6" w:rsidP="009066E9">
      <w:pPr>
        <w:tabs>
          <w:tab w:val="left" w:pos="165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7625" w:rsidRDefault="00CA7625" w:rsidP="009066E9">
      <w:pPr>
        <w:tabs>
          <w:tab w:val="left" w:pos="1656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7625" w:rsidRDefault="00CA7625" w:rsidP="009066E9">
      <w:pPr>
        <w:tabs>
          <w:tab w:val="left" w:pos="1656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7625" w:rsidRDefault="00CA7625" w:rsidP="009066E9">
      <w:pPr>
        <w:tabs>
          <w:tab w:val="left" w:pos="1656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02BA0" w:rsidRPr="00CF1E62" w:rsidRDefault="004943FB" w:rsidP="009066E9">
      <w:pPr>
        <w:tabs>
          <w:tab w:val="left" w:pos="165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</w:t>
      </w:r>
      <w:r w:rsidR="00575732" w:rsidRPr="009066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02BA0" w:rsidRPr="009066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75732" w:rsidRPr="009066E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A438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B02BA0" w:rsidRPr="004A67C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B02BA0" w:rsidRPr="004A67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CF1E62" w:rsidRPr="00CF1E62">
        <w:rPr>
          <w:rFonts w:ascii="Times New Roman" w:hAnsi="Times New Roman" w:cs="Times New Roman"/>
          <w:sz w:val="24"/>
          <w:szCs w:val="24"/>
          <w:lang w:val="en-US"/>
        </w:rPr>
        <w:t xml:space="preserve">Glyceraldehyde-3-phosphate dehydrogenase dipeptides binding assay using </w:t>
      </w:r>
      <w:proofErr w:type="spellStart"/>
      <w:r w:rsidR="00CF1E62" w:rsidRPr="00CF1E62">
        <w:rPr>
          <w:rFonts w:ascii="Times New Roman" w:hAnsi="Times New Roman" w:cs="Times New Roman"/>
          <w:sz w:val="24"/>
          <w:szCs w:val="24"/>
          <w:lang w:val="en-US"/>
        </w:rPr>
        <w:t>nanoDSF</w:t>
      </w:r>
      <w:proofErr w:type="spellEnd"/>
      <w:r w:rsidR="00CF1E62" w:rsidRPr="00CF1E62">
        <w:rPr>
          <w:rFonts w:ascii="Times New Roman" w:hAnsi="Times New Roman" w:cs="Times New Roman"/>
          <w:sz w:val="24"/>
          <w:szCs w:val="24"/>
          <w:lang w:val="en-US"/>
        </w:rPr>
        <w:t xml:space="preserve"> technology.</w:t>
      </w:r>
      <w:proofErr w:type="gramEnd"/>
    </w:p>
    <w:tbl>
      <w:tblPr>
        <w:tblStyle w:val="TableGrid"/>
        <w:tblpPr w:leftFromText="141" w:rightFromText="141" w:vertAnchor="text" w:horzAnchor="margin" w:tblpX="108" w:tblpY="98"/>
        <w:tblW w:w="0" w:type="auto"/>
        <w:tblLook w:val="04A0" w:firstRow="1" w:lastRow="0" w:firstColumn="1" w:lastColumn="0" w:noHBand="0" w:noVBand="1"/>
      </w:tblPr>
      <w:tblGrid>
        <w:gridCol w:w="1286"/>
        <w:gridCol w:w="978"/>
        <w:gridCol w:w="709"/>
        <w:gridCol w:w="1056"/>
        <w:gridCol w:w="928"/>
        <w:gridCol w:w="709"/>
        <w:gridCol w:w="1167"/>
        <w:gridCol w:w="993"/>
        <w:gridCol w:w="783"/>
        <w:gridCol w:w="1007"/>
        <w:gridCol w:w="993"/>
        <w:gridCol w:w="783"/>
        <w:gridCol w:w="1078"/>
      </w:tblGrid>
      <w:tr w:rsidR="001979EC" w:rsidRPr="00CA7625" w:rsidTr="001979EC">
        <w:trPr>
          <w:trHeight w:val="288"/>
        </w:trPr>
        <w:tc>
          <w:tcPr>
            <w:tcW w:w="128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CA76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2743" w:type="dxa"/>
            <w:gridSpan w:val="3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PDH</w:t>
            </w:r>
          </w:p>
        </w:tc>
        <w:tc>
          <w:tcPr>
            <w:tcW w:w="2804" w:type="dxa"/>
            <w:gridSpan w:val="3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PC</w:t>
            </w:r>
            <w:r w:rsidR="00233C8C"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/</w:t>
            </w: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783" w:type="dxa"/>
            <w:gridSpan w:val="3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PCP1</w:t>
            </w:r>
          </w:p>
        </w:tc>
        <w:tc>
          <w:tcPr>
            <w:tcW w:w="2854" w:type="dxa"/>
            <w:gridSpan w:val="3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PCP2</w:t>
            </w:r>
          </w:p>
        </w:tc>
      </w:tr>
      <w:tr w:rsidR="001979EC" w:rsidRPr="00CA7625" w:rsidTr="001979EC">
        <w:trPr>
          <w:trHeight w:val="288"/>
        </w:trPr>
        <w:tc>
          <w:tcPr>
            <w:tcW w:w="128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peptide</w:t>
            </w:r>
          </w:p>
        </w:tc>
        <w:tc>
          <w:tcPr>
            <w:tcW w:w="9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 (°C)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</w:t>
            </w:r>
          </w:p>
        </w:tc>
        <w:tc>
          <w:tcPr>
            <w:tcW w:w="105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2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 (°C)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</w:t>
            </w:r>
          </w:p>
        </w:tc>
        <w:tc>
          <w:tcPr>
            <w:tcW w:w="116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 (°C)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Tm</w:t>
            </w:r>
            <w:proofErr w:type="spellEnd"/>
          </w:p>
        </w:tc>
        <w:tc>
          <w:tcPr>
            <w:tcW w:w="100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 (°C)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Tm</w:t>
            </w:r>
            <w:proofErr w:type="spellEnd"/>
          </w:p>
        </w:tc>
        <w:tc>
          <w:tcPr>
            <w:tcW w:w="10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979EC" w:rsidRPr="00CA7625" w:rsidTr="001979EC">
        <w:trPr>
          <w:trHeight w:val="264"/>
        </w:trPr>
        <w:tc>
          <w:tcPr>
            <w:tcW w:w="128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9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3.99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5.06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4.87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9EC" w:rsidRPr="00CA7625" w:rsidTr="001979EC">
        <w:trPr>
          <w:trHeight w:val="288"/>
        </w:trPr>
        <w:tc>
          <w:tcPr>
            <w:tcW w:w="128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TyrAsp</w:t>
            </w:r>
            <w:proofErr w:type="spellEnd"/>
          </w:p>
        </w:tc>
        <w:tc>
          <w:tcPr>
            <w:tcW w:w="9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sz w:val="20"/>
                <w:szCs w:val="20"/>
              </w:rPr>
              <w:t>1.1</w:t>
            </w:r>
          </w:p>
        </w:tc>
        <w:tc>
          <w:tcPr>
            <w:tcW w:w="105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7</w:t>
            </w:r>
          </w:p>
        </w:tc>
        <w:tc>
          <w:tcPr>
            <w:tcW w:w="92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2.85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sz w:val="20"/>
                <w:szCs w:val="20"/>
              </w:rPr>
              <w:t>-1.13</w:t>
            </w:r>
          </w:p>
        </w:tc>
        <w:tc>
          <w:tcPr>
            <w:tcW w:w="116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100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3.64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sz w:val="20"/>
                <w:szCs w:val="20"/>
              </w:rPr>
              <w:t>-1.23</w:t>
            </w:r>
          </w:p>
        </w:tc>
        <w:tc>
          <w:tcPr>
            <w:tcW w:w="10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18</w:t>
            </w:r>
          </w:p>
        </w:tc>
      </w:tr>
      <w:tr w:rsidR="001979EC" w:rsidRPr="00CA7625" w:rsidTr="001979EC">
        <w:trPr>
          <w:trHeight w:val="288"/>
        </w:trPr>
        <w:tc>
          <w:tcPr>
            <w:tcW w:w="128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3PGA</w:t>
            </w:r>
          </w:p>
        </w:tc>
        <w:tc>
          <w:tcPr>
            <w:tcW w:w="9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sz w:val="20"/>
                <w:szCs w:val="20"/>
              </w:rPr>
              <w:t>2.8</w:t>
            </w:r>
          </w:p>
        </w:tc>
        <w:tc>
          <w:tcPr>
            <w:tcW w:w="105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23</w:t>
            </w:r>
          </w:p>
        </w:tc>
        <w:tc>
          <w:tcPr>
            <w:tcW w:w="92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46.45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sz w:val="20"/>
                <w:szCs w:val="20"/>
              </w:rPr>
              <w:t>-7.53</w:t>
            </w:r>
          </w:p>
        </w:tc>
        <w:tc>
          <w:tcPr>
            <w:tcW w:w="116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023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6.78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sz w:val="20"/>
                <w:szCs w:val="20"/>
              </w:rPr>
              <w:t>1.71</w:t>
            </w:r>
          </w:p>
        </w:tc>
        <w:tc>
          <w:tcPr>
            <w:tcW w:w="100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9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8.08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sz w:val="20"/>
                <w:szCs w:val="20"/>
              </w:rPr>
              <w:t>3.21</w:t>
            </w:r>
          </w:p>
        </w:tc>
        <w:tc>
          <w:tcPr>
            <w:tcW w:w="10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17</w:t>
            </w:r>
          </w:p>
        </w:tc>
      </w:tr>
      <w:tr w:rsidR="001979EC" w:rsidRPr="00CA7625" w:rsidTr="001979EC">
        <w:trPr>
          <w:trHeight w:val="264"/>
        </w:trPr>
        <w:tc>
          <w:tcPr>
            <w:tcW w:w="128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ProGlu</w:t>
            </w:r>
            <w:proofErr w:type="spellEnd"/>
          </w:p>
        </w:tc>
        <w:tc>
          <w:tcPr>
            <w:tcW w:w="9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5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2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4.23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6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4.96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00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4.74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979EC" w:rsidRPr="00CA7625" w:rsidTr="001979EC">
        <w:trPr>
          <w:trHeight w:val="288"/>
        </w:trPr>
        <w:tc>
          <w:tcPr>
            <w:tcW w:w="128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HisTyr</w:t>
            </w:r>
            <w:proofErr w:type="spellEnd"/>
          </w:p>
        </w:tc>
        <w:tc>
          <w:tcPr>
            <w:tcW w:w="9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sz w:val="20"/>
                <w:szCs w:val="20"/>
              </w:rPr>
              <w:t>-1.2</w:t>
            </w:r>
          </w:p>
        </w:tc>
        <w:tc>
          <w:tcPr>
            <w:tcW w:w="105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92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4.35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6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5.04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0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5.09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1979EC" w:rsidRPr="00CA7625" w:rsidTr="001979EC">
        <w:trPr>
          <w:trHeight w:val="264"/>
        </w:trPr>
        <w:tc>
          <w:tcPr>
            <w:tcW w:w="128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LeuPhe</w:t>
            </w:r>
            <w:proofErr w:type="spellEnd"/>
          </w:p>
        </w:tc>
        <w:tc>
          <w:tcPr>
            <w:tcW w:w="9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5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2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4.38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6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4.73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00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5.07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1979EC" w:rsidRPr="00CA7625" w:rsidTr="001979EC">
        <w:trPr>
          <w:trHeight w:val="264"/>
        </w:trPr>
        <w:tc>
          <w:tcPr>
            <w:tcW w:w="128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ThrMet</w:t>
            </w:r>
            <w:proofErr w:type="spellEnd"/>
          </w:p>
        </w:tc>
        <w:tc>
          <w:tcPr>
            <w:tcW w:w="9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5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2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4.66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6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5.05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0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5.53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1979EC" w:rsidRPr="00CA7625" w:rsidTr="001979EC">
        <w:trPr>
          <w:trHeight w:val="288"/>
        </w:trPr>
        <w:tc>
          <w:tcPr>
            <w:tcW w:w="128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TyrLeu</w:t>
            </w:r>
            <w:proofErr w:type="spellEnd"/>
          </w:p>
        </w:tc>
        <w:tc>
          <w:tcPr>
            <w:tcW w:w="9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sz w:val="20"/>
                <w:szCs w:val="20"/>
              </w:rPr>
              <w:t>2.2</w:t>
            </w:r>
          </w:p>
        </w:tc>
        <w:tc>
          <w:tcPr>
            <w:tcW w:w="105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5</w:t>
            </w:r>
          </w:p>
        </w:tc>
        <w:tc>
          <w:tcPr>
            <w:tcW w:w="92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4.82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6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5.21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0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6.55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1979EC" w:rsidRPr="00CA7625" w:rsidTr="001979EC">
        <w:trPr>
          <w:trHeight w:val="264"/>
        </w:trPr>
        <w:tc>
          <w:tcPr>
            <w:tcW w:w="128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GlyPro</w:t>
            </w:r>
            <w:proofErr w:type="spellEnd"/>
          </w:p>
        </w:tc>
        <w:tc>
          <w:tcPr>
            <w:tcW w:w="9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56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2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4.155</w:t>
            </w:r>
          </w:p>
        </w:tc>
        <w:tc>
          <w:tcPr>
            <w:tcW w:w="709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6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4.95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007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55.42</w:t>
            </w:r>
          </w:p>
        </w:tc>
        <w:tc>
          <w:tcPr>
            <w:tcW w:w="783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78" w:type="dxa"/>
            <w:noWrap/>
            <w:hideMark/>
          </w:tcPr>
          <w:p w:rsidR="001979EC" w:rsidRPr="00CA7625" w:rsidRDefault="001979EC" w:rsidP="009066E9">
            <w:pPr>
              <w:tabs>
                <w:tab w:val="left" w:pos="1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625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</w:tbl>
    <w:p w:rsidR="00B02BA0" w:rsidRPr="009066E9" w:rsidRDefault="00B02BA0" w:rsidP="009066E9">
      <w:pPr>
        <w:tabs>
          <w:tab w:val="left" w:pos="165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979EC" w:rsidRPr="009066E9" w:rsidRDefault="001979EC" w:rsidP="009066E9">
      <w:pPr>
        <w:tabs>
          <w:tab w:val="left" w:pos="165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79EC" w:rsidRPr="009066E9" w:rsidRDefault="001979EC" w:rsidP="009066E9">
      <w:pPr>
        <w:tabs>
          <w:tab w:val="left" w:pos="165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79EC" w:rsidRPr="009066E9" w:rsidRDefault="001979EC" w:rsidP="009066E9">
      <w:pPr>
        <w:tabs>
          <w:tab w:val="left" w:pos="165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79EC" w:rsidRPr="009066E9" w:rsidRDefault="001979EC" w:rsidP="009066E9">
      <w:pPr>
        <w:tabs>
          <w:tab w:val="left" w:pos="165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79EC" w:rsidRPr="009066E9" w:rsidRDefault="001979EC" w:rsidP="009066E9">
      <w:pPr>
        <w:tabs>
          <w:tab w:val="left" w:pos="165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377C5" w:rsidRDefault="00F377C5" w:rsidP="009066E9">
      <w:pPr>
        <w:tabs>
          <w:tab w:val="left" w:pos="165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F1E62" w:rsidRPr="00CF1E62" w:rsidRDefault="00CF1E62" w:rsidP="00CF1E62">
      <w:pPr>
        <w:tabs>
          <w:tab w:val="left" w:pos="165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1E62">
        <w:rPr>
          <w:rFonts w:ascii="Times New Roman" w:hAnsi="Times New Roman" w:cs="Times New Roman"/>
          <w:sz w:val="24"/>
          <w:szCs w:val="24"/>
          <w:lang w:val="en-US"/>
        </w:rPr>
        <w:t>Given is the average T</w:t>
      </w:r>
      <w:r w:rsidRPr="00CF1E6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CF1E62">
        <w:rPr>
          <w:rFonts w:ascii="Times New Roman" w:hAnsi="Times New Roman" w:cs="Times New Roman"/>
          <w:sz w:val="24"/>
          <w:szCs w:val="24"/>
          <w:lang w:val="en-US"/>
        </w:rPr>
        <w:t xml:space="preserve"> from one experiment (n = 4; independent capillaries). Negative T</w:t>
      </w:r>
      <w:r w:rsidRPr="00CF1E6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CF1E62">
        <w:rPr>
          <w:rFonts w:ascii="Times New Roman" w:hAnsi="Times New Roman" w:cs="Times New Roman"/>
          <w:sz w:val="24"/>
          <w:szCs w:val="24"/>
          <w:lang w:val="en-US"/>
        </w:rPr>
        <w:t xml:space="preserve"> values represent destabilization of the protein, while positive values represent stabilization. A heteroscedastic two-tails student t-test (unequal variance) was performed to compare control (GAPC protein plus PSB buffer) and treatment (GAPC protein plus given dipeptide). P-value (≤ 0.05) and a shift in temperature of at least 1 </w:t>
      </w:r>
      <w:r w:rsidRPr="00CF1E62">
        <w:rPr>
          <w:rFonts w:ascii="Times New Roman" w:hAnsi="Times New Roman" w:cs="Times New Roman"/>
          <w:bCs/>
          <w:sz w:val="24"/>
          <w:szCs w:val="24"/>
          <w:lang w:val="en-US"/>
        </w:rPr>
        <w:t>°C</w:t>
      </w:r>
      <w:r w:rsidRPr="00CF1E62">
        <w:rPr>
          <w:rFonts w:ascii="Times New Roman" w:hAnsi="Times New Roman" w:cs="Times New Roman"/>
          <w:sz w:val="24"/>
          <w:szCs w:val="24"/>
          <w:lang w:val="en-US"/>
        </w:rPr>
        <w:t xml:space="preserve"> were used to define binding</w:t>
      </w:r>
    </w:p>
    <w:p w:rsidR="00381545" w:rsidRPr="009066E9" w:rsidRDefault="00381545" w:rsidP="009066E9">
      <w:pPr>
        <w:tabs>
          <w:tab w:val="left" w:pos="165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81545" w:rsidRPr="009066E9" w:rsidRDefault="00381545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381545" w:rsidRPr="009066E9" w:rsidSect="00381D3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381545" w:rsidRDefault="004943FB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 w:eastAsia="es-ES"/>
        </w:rPr>
        <w:lastRenderedPageBreak/>
        <w:t>Supporting</w:t>
      </w:r>
      <w:r w:rsidR="00381545" w:rsidRPr="009066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</w:t>
      </w:r>
      <w:r w:rsidR="008A438F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4A67C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81545" w:rsidRPr="009066E9">
        <w:rPr>
          <w:rFonts w:ascii="Times New Roman" w:hAnsi="Times New Roman" w:cs="Times New Roman"/>
          <w:sz w:val="24"/>
          <w:szCs w:val="24"/>
          <w:lang w:val="en-US"/>
        </w:rPr>
        <w:t xml:space="preserve"> Primers used in this work.</w:t>
      </w:r>
    </w:p>
    <w:tbl>
      <w:tblPr>
        <w:tblStyle w:val="TableGrid"/>
        <w:tblpPr w:leftFromText="141" w:rightFromText="141" w:vertAnchor="page" w:horzAnchor="margin" w:tblpY="2041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5103"/>
      </w:tblGrid>
      <w:tr w:rsidR="004A67C6" w:rsidRPr="004A67C6" w:rsidTr="004A67C6">
        <w:tc>
          <w:tcPr>
            <w:tcW w:w="1384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67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103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67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’-3’)</w:t>
            </w:r>
          </w:p>
        </w:tc>
      </w:tr>
      <w:tr w:rsidR="004A67C6" w:rsidRPr="004A67C6" w:rsidTr="004A67C6">
        <w:tc>
          <w:tcPr>
            <w:tcW w:w="1384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HMT1 F</w:t>
            </w:r>
          </w:p>
        </w:tc>
        <w:tc>
          <w:tcPr>
            <w:tcW w:w="5103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AAGTTTGTACAAAAAAGCAGGCTTGCAAAAACACCGGAGAGGAGAAC</w:t>
            </w:r>
          </w:p>
        </w:tc>
      </w:tr>
      <w:tr w:rsidR="004A67C6" w:rsidRPr="004A67C6" w:rsidTr="004A67C6">
        <w:tc>
          <w:tcPr>
            <w:tcW w:w="1384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HMT1 R</w:t>
            </w:r>
          </w:p>
        </w:tc>
        <w:tc>
          <w:tcPr>
            <w:tcW w:w="5103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ACCACTTTGTACAAGAAAGCTGGGT</w:t>
            </w:r>
            <w:r w:rsidRPr="004A67C6">
              <w:rPr>
                <w:rFonts w:ascii="Times New Roman" w:hAnsi="Times New Roman" w:cs="Times New Roman"/>
                <w:sz w:val="20"/>
                <w:szCs w:val="20"/>
              </w:rPr>
              <w:t>ACTTTGAAGGCTCCATGTTCTC</w:t>
            </w:r>
          </w:p>
        </w:tc>
      </w:tr>
      <w:tr w:rsidR="004A67C6" w:rsidRPr="004A67C6" w:rsidTr="004A67C6">
        <w:tc>
          <w:tcPr>
            <w:tcW w:w="1384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</w:rPr>
              <w:t>MIT F</w:t>
            </w:r>
          </w:p>
        </w:tc>
        <w:tc>
          <w:tcPr>
            <w:tcW w:w="5103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</w:rPr>
              <w:t>GGGGACAAGTTTGTACAAAAAAGCAGGCTGCATGTCCGGCGAAGGAGAC</w:t>
            </w:r>
          </w:p>
        </w:tc>
      </w:tr>
      <w:tr w:rsidR="004A67C6" w:rsidRPr="004A67C6" w:rsidTr="004A67C6">
        <w:tc>
          <w:tcPr>
            <w:tcW w:w="1384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</w:rPr>
              <w:t>MIT R</w:t>
            </w:r>
          </w:p>
        </w:tc>
        <w:tc>
          <w:tcPr>
            <w:tcW w:w="5103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</w:rPr>
              <w:t>GGGGACCACTTTGTACAAGAAAGCTGGGTATCAACGAGATGAGTTTCCTGTTATC</w:t>
            </w:r>
          </w:p>
        </w:tc>
      </w:tr>
      <w:tr w:rsidR="004A67C6" w:rsidRPr="004A67C6" w:rsidTr="004A67C6">
        <w:tc>
          <w:tcPr>
            <w:tcW w:w="1384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</w:rPr>
              <w:t xml:space="preserve">GAPC2 </w:t>
            </w:r>
            <w:r w:rsidRPr="004A67C6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5103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</w:rPr>
              <w:t>CACC ATGGCTGACAAGAAGATCAGA</w:t>
            </w:r>
          </w:p>
        </w:tc>
      </w:tr>
      <w:tr w:rsidR="004A67C6" w:rsidRPr="004A67C6" w:rsidTr="004A67C6">
        <w:tc>
          <w:tcPr>
            <w:tcW w:w="1384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</w:rPr>
              <w:t xml:space="preserve">GAPC2 </w:t>
            </w:r>
            <w:r w:rsidRPr="004A67C6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R</w:t>
            </w:r>
          </w:p>
        </w:tc>
        <w:tc>
          <w:tcPr>
            <w:tcW w:w="5103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</w:rPr>
              <w:t>TTAGGCCTTTGACATGTGAAC</w:t>
            </w:r>
          </w:p>
        </w:tc>
      </w:tr>
      <w:tr w:rsidR="004A67C6" w:rsidRPr="004A67C6" w:rsidTr="004A67C6">
        <w:tc>
          <w:tcPr>
            <w:tcW w:w="1384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GAPCP1 F</w:t>
            </w:r>
          </w:p>
        </w:tc>
        <w:tc>
          <w:tcPr>
            <w:tcW w:w="5103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CACC ATGGCCTTCTCTTCTCTCCTC</w:t>
            </w:r>
          </w:p>
        </w:tc>
      </w:tr>
      <w:tr w:rsidR="004A67C6" w:rsidRPr="004A67C6" w:rsidTr="004A67C6">
        <w:tc>
          <w:tcPr>
            <w:tcW w:w="1384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GAPCP1 R</w:t>
            </w:r>
          </w:p>
        </w:tc>
        <w:tc>
          <w:tcPr>
            <w:tcW w:w="5103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GTGGCTGGCAGCTACCAA</w:t>
            </w:r>
          </w:p>
        </w:tc>
      </w:tr>
      <w:tr w:rsidR="004A67C6" w:rsidRPr="004A67C6" w:rsidTr="004A67C6">
        <w:tc>
          <w:tcPr>
            <w:tcW w:w="1384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GAPCP2 F</w:t>
            </w:r>
          </w:p>
        </w:tc>
        <w:tc>
          <w:tcPr>
            <w:tcW w:w="5103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 xml:space="preserve">CACC </w:t>
            </w:r>
            <w:r w:rsidRPr="004A67C6">
              <w:rPr>
                <w:rStyle w:val="fflin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G</w:t>
            </w:r>
            <w:r w:rsidRPr="004A67C6">
              <w:rPr>
                <w:rStyle w:val="ffline"/>
                <w:rFonts w:ascii="Times New Roman" w:hAnsi="Times New Roman" w:cs="Times New Roman"/>
                <w:sz w:val="20"/>
                <w:szCs w:val="20"/>
                <w:lang w:val="en-US"/>
              </w:rPr>
              <w:t>GCCTTATCTTCTCTCCTC</w:t>
            </w:r>
          </w:p>
        </w:tc>
      </w:tr>
      <w:tr w:rsidR="004A67C6" w:rsidRPr="004A67C6" w:rsidTr="004A67C6">
        <w:tc>
          <w:tcPr>
            <w:tcW w:w="1384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GAPCP2 R</w:t>
            </w:r>
          </w:p>
        </w:tc>
        <w:tc>
          <w:tcPr>
            <w:tcW w:w="5103" w:type="dxa"/>
          </w:tcPr>
          <w:p w:rsidR="004A67C6" w:rsidRPr="004A67C6" w:rsidRDefault="004A67C6" w:rsidP="004A67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GCGGCTGGCTGCAACTAA</w:t>
            </w:r>
          </w:p>
        </w:tc>
      </w:tr>
    </w:tbl>
    <w:p w:rsidR="004A67C6" w:rsidRDefault="004A67C6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67C6" w:rsidRPr="009066E9" w:rsidRDefault="004A67C6" w:rsidP="009066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02BA0" w:rsidRPr="00B02BA0" w:rsidRDefault="00B02BA0" w:rsidP="00B02BA0">
      <w:pPr>
        <w:rPr>
          <w:lang w:val="en-US"/>
        </w:rPr>
      </w:pPr>
    </w:p>
    <w:p w:rsidR="00455580" w:rsidRPr="00B02BA0" w:rsidRDefault="00455580" w:rsidP="00B02BA0">
      <w:pPr>
        <w:rPr>
          <w:lang w:val="en-US"/>
        </w:rPr>
      </w:pPr>
      <w:bookmarkStart w:id="0" w:name="_GoBack"/>
      <w:bookmarkEnd w:id="0"/>
    </w:p>
    <w:sectPr w:rsidR="00455580" w:rsidRPr="00B02BA0" w:rsidSect="0038154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8F8"/>
    <w:rsid w:val="000448AB"/>
    <w:rsid w:val="00065FDE"/>
    <w:rsid w:val="00080CD0"/>
    <w:rsid w:val="000943B1"/>
    <w:rsid w:val="000E4D9D"/>
    <w:rsid w:val="000E6F1C"/>
    <w:rsid w:val="000F32BA"/>
    <w:rsid w:val="001201A1"/>
    <w:rsid w:val="00153A3D"/>
    <w:rsid w:val="001979EC"/>
    <w:rsid w:val="002253B3"/>
    <w:rsid w:val="00233C8C"/>
    <w:rsid w:val="00312323"/>
    <w:rsid w:val="0035611F"/>
    <w:rsid w:val="00357CED"/>
    <w:rsid w:val="00381545"/>
    <w:rsid w:val="00381D32"/>
    <w:rsid w:val="00395467"/>
    <w:rsid w:val="003E19B9"/>
    <w:rsid w:val="00455580"/>
    <w:rsid w:val="004943FB"/>
    <w:rsid w:val="004A67C6"/>
    <w:rsid w:val="00575732"/>
    <w:rsid w:val="00576225"/>
    <w:rsid w:val="00580F55"/>
    <w:rsid w:val="005972CE"/>
    <w:rsid w:val="005A776C"/>
    <w:rsid w:val="006C78E0"/>
    <w:rsid w:val="006E1B02"/>
    <w:rsid w:val="007027D6"/>
    <w:rsid w:val="00863AC2"/>
    <w:rsid w:val="0088665B"/>
    <w:rsid w:val="008A438F"/>
    <w:rsid w:val="008D41DB"/>
    <w:rsid w:val="009066E9"/>
    <w:rsid w:val="00982EEB"/>
    <w:rsid w:val="009A3625"/>
    <w:rsid w:val="009A3F00"/>
    <w:rsid w:val="009E500D"/>
    <w:rsid w:val="009F2D6E"/>
    <w:rsid w:val="00A824AA"/>
    <w:rsid w:val="00AB046A"/>
    <w:rsid w:val="00AD18F8"/>
    <w:rsid w:val="00B02BA0"/>
    <w:rsid w:val="00C832AF"/>
    <w:rsid w:val="00C83B77"/>
    <w:rsid w:val="00C96404"/>
    <w:rsid w:val="00CA7625"/>
    <w:rsid w:val="00CF1E62"/>
    <w:rsid w:val="00DD554E"/>
    <w:rsid w:val="00DE53C7"/>
    <w:rsid w:val="00DE58DF"/>
    <w:rsid w:val="00E01144"/>
    <w:rsid w:val="00E13982"/>
    <w:rsid w:val="00E13CBC"/>
    <w:rsid w:val="00E3088C"/>
    <w:rsid w:val="00E93710"/>
    <w:rsid w:val="00ED3A8C"/>
    <w:rsid w:val="00EE3F74"/>
    <w:rsid w:val="00F377C5"/>
    <w:rsid w:val="00FE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DB"/>
    <w:rPr>
      <w:rFonts w:ascii="Tahoma" w:hAnsi="Tahoma" w:cs="Tahoma"/>
      <w:sz w:val="16"/>
      <w:szCs w:val="16"/>
    </w:rPr>
  </w:style>
  <w:style w:type="character" w:customStyle="1" w:styleId="ffline">
    <w:name w:val="ff_line"/>
    <w:basedOn w:val="DefaultParagraphFont"/>
    <w:rsid w:val="00381545"/>
  </w:style>
  <w:style w:type="paragraph" w:styleId="NoSpacing">
    <w:name w:val="No Spacing"/>
    <w:uiPriority w:val="1"/>
    <w:qFormat/>
    <w:rsid w:val="003815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027D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DB"/>
    <w:rPr>
      <w:rFonts w:ascii="Tahoma" w:hAnsi="Tahoma" w:cs="Tahoma"/>
      <w:sz w:val="16"/>
      <w:szCs w:val="16"/>
    </w:rPr>
  </w:style>
  <w:style w:type="character" w:customStyle="1" w:styleId="ffline">
    <w:name w:val="ff_line"/>
    <w:basedOn w:val="DefaultParagraphFont"/>
    <w:rsid w:val="00381545"/>
  </w:style>
  <w:style w:type="paragraph" w:styleId="NoSpacing">
    <w:name w:val="No Spacing"/>
    <w:uiPriority w:val="1"/>
    <w:qFormat/>
    <w:rsid w:val="003815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027D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1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26</Words>
  <Characters>926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10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milo Moreno Beltran</dc:creator>
  <cp:lastModifiedBy>Aleksandra Skirycz</cp:lastModifiedBy>
  <cp:revision>2</cp:revision>
  <cp:lastPrinted>2018-02-07T15:57:00Z</cp:lastPrinted>
  <dcterms:created xsi:type="dcterms:W3CDTF">2018-05-16T12:23:00Z</dcterms:created>
  <dcterms:modified xsi:type="dcterms:W3CDTF">2018-05-16T12:23:00Z</dcterms:modified>
</cp:coreProperties>
</file>